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FFF" w:rsidRPr="0067556F" w:rsidRDefault="00A91FFF" w:rsidP="00A91FFF">
      <w:pPr>
        <w:jc w:val="both"/>
        <w:rPr>
          <w:rFonts w:ascii="Times" w:hAnsi="Times"/>
          <w:b/>
        </w:rPr>
      </w:pPr>
      <w:bookmarkStart w:id="0" w:name="_GoBack"/>
      <w:bookmarkEnd w:id="0"/>
      <w:proofErr w:type="spellStart"/>
      <w:r w:rsidRPr="00FA28D2">
        <w:rPr>
          <w:rFonts w:ascii="Times" w:hAnsi="Times"/>
          <w:b/>
          <w:lang w:val="fr-FR"/>
        </w:rPr>
        <w:t>Supplementary</w:t>
      </w:r>
      <w:proofErr w:type="spellEnd"/>
      <w:r w:rsidRPr="00FA28D2">
        <w:rPr>
          <w:rFonts w:ascii="Times" w:hAnsi="Times"/>
          <w:b/>
          <w:lang w:val="fr-FR"/>
        </w:rPr>
        <w:t xml:space="preserve"> Table 1</w:t>
      </w:r>
      <w:r w:rsidRPr="00FA28D2">
        <w:rPr>
          <w:rFonts w:ascii="Times" w:hAnsi="Times"/>
          <w:lang w:val="fr-FR"/>
        </w:rPr>
        <w:t>.</w:t>
      </w:r>
      <w:r w:rsidRPr="00FA28D2">
        <w:rPr>
          <w:rFonts w:ascii="Times" w:hAnsi="Times" w:cs="Arial"/>
          <w:szCs w:val="20"/>
        </w:rPr>
        <w:t xml:space="preserve"> List of bacterial strains</w:t>
      </w:r>
    </w:p>
    <w:tbl>
      <w:tblPr>
        <w:tblW w:w="9370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1135"/>
        <w:gridCol w:w="3686"/>
        <w:gridCol w:w="1134"/>
        <w:gridCol w:w="709"/>
        <w:gridCol w:w="1431"/>
        <w:gridCol w:w="1275"/>
      </w:tblGrid>
      <w:tr w:rsidR="00A91FFF" w:rsidRPr="0067556F" w:rsidTr="00E862A9">
        <w:tc>
          <w:tcPr>
            <w:tcW w:w="1135" w:type="dxa"/>
            <w:vMerge w:val="restart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Name</w:t>
            </w:r>
          </w:p>
        </w:tc>
        <w:tc>
          <w:tcPr>
            <w:tcW w:w="3686" w:type="dxa"/>
            <w:vMerge w:val="restart"/>
          </w:tcPr>
          <w:p w:rsidR="00A91FFF" w:rsidRPr="0067556F" w:rsidRDefault="00A91FFF" w:rsidP="00E862A9">
            <w:pPr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 w:cs="Arial"/>
                <w:b/>
                <w:sz w:val="20"/>
                <w:szCs w:val="20"/>
              </w:rPr>
              <w:t>Relevant genotype or features</w:t>
            </w:r>
          </w:p>
        </w:tc>
        <w:tc>
          <w:tcPr>
            <w:tcW w:w="3274" w:type="dxa"/>
            <w:gridSpan w:val="3"/>
          </w:tcPr>
          <w:p w:rsidR="00A91FFF" w:rsidRPr="0067556F" w:rsidRDefault="00A91FFF" w:rsidP="00E862A9">
            <w:pPr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Cassette</w:t>
            </w:r>
          </w:p>
        </w:tc>
        <w:tc>
          <w:tcPr>
            <w:tcW w:w="1275" w:type="dxa"/>
            <w:vMerge w:val="restart"/>
          </w:tcPr>
          <w:p w:rsidR="00A91FFF" w:rsidRPr="0067556F" w:rsidRDefault="00A91FFF" w:rsidP="00E862A9">
            <w:pPr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Reference</w:t>
            </w:r>
          </w:p>
        </w:tc>
      </w:tr>
      <w:tr w:rsidR="00A91FFF" w:rsidRPr="0067556F" w:rsidTr="00E862A9">
        <w:tc>
          <w:tcPr>
            <w:tcW w:w="1135" w:type="dxa"/>
            <w:vMerge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3686" w:type="dxa"/>
            <w:vMerge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Typ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Size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b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b/>
                <w:sz w:val="20"/>
                <w:szCs w:val="20"/>
                <w:lang w:val="fr-FR"/>
              </w:rPr>
              <w:t>Position</w:t>
            </w:r>
          </w:p>
          <w:p w:rsidR="00A91FFF" w:rsidRPr="0067556F" w:rsidRDefault="00A91FFF" w:rsidP="00E862A9">
            <w:pPr>
              <w:ind w:right="-391" w:firstLine="1"/>
              <w:rPr>
                <w:rFonts w:ascii="Times" w:hAnsi="Times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  <w:lang w:val="fr-FR"/>
              </w:rPr>
              <w:t>Ch</w:t>
            </w:r>
            <w:proofErr w:type="spellEnd"/>
            <w:r>
              <w:rPr>
                <w:rFonts w:ascii="Times" w:hAnsi="Times"/>
                <w:b/>
                <w:sz w:val="20"/>
                <w:szCs w:val="20"/>
                <w:lang w:val="fr-FR"/>
              </w:rPr>
              <w:t> ; kb</w:t>
            </w:r>
          </w:p>
          <w:p w:rsidR="00A91FFF" w:rsidRPr="0067556F" w:rsidRDefault="00A91FFF" w:rsidP="00E862A9">
            <w:pPr>
              <w:ind w:left="-237" w:right="-391" w:firstLine="237"/>
              <w:rPr>
                <w:rFonts w:ascii="Times" w:hAnsi="Times"/>
                <w:b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vMerge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N16961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hapR</w:t>
            </w:r>
            <w:proofErr w:type="spellEnd"/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 w:cs="Arial"/>
                <w:sz w:val="20"/>
                <w:szCs w:val="20"/>
              </w:rPr>
              <w:t>N16961</w:t>
            </w:r>
            <w:proofErr w:type="gramStart"/>
            <w:r w:rsidRPr="0067556F">
              <w:rPr>
                <w:rFonts w:ascii="Times" w:hAnsi="Times" w:cs="Arial"/>
                <w:sz w:val="20"/>
                <w:szCs w:val="20"/>
              </w:rPr>
              <w:t>::</w:t>
            </w:r>
            <w:proofErr w:type="gramEnd"/>
            <w:r w:rsidRPr="0067556F">
              <w:rPr>
                <w:rFonts w:ascii="Times" w:hAnsi="Times" w:cs="Arial"/>
                <w:sz w:val="20"/>
                <w:szCs w:val="20"/>
              </w:rPr>
              <w:t>mTn</w:t>
            </w:r>
            <w:r w:rsidRPr="0067556F">
              <w:rPr>
                <w:rFonts w:ascii="Times" w:hAnsi="Times" w:cs="Arial"/>
                <w:i/>
                <w:iCs/>
                <w:sz w:val="20"/>
                <w:szCs w:val="20"/>
              </w:rPr>
              <w:t>7hapR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re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g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fldChar w:fldCharType="begin">
                <w:fldData xml:space="preserve">PEVuZE5vdGU+PENpdGU+PEF1dGhvcj5NZWlib208L0F1dGhvcj48WWVhcj4yMDA1PC9ZZWFyPjxS
ZWNOdW0+NDk5PC9SZWNOdW0+PHJlY29yZD48cmVjLW51bWJlcj40OTk8L3JlYy1udW1iZXI+PGZv
cmVpZ24ta2V5cz48a2V5IGFwcD0iRU4iIGRiLWlkPSIwZWVmZHRkZmpmc2F0cGVkdzV5NWZmeDVz
emF3emFlNXh2czUiPjQ5OT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tleXdvcmRzPjxrZXl3b3JkPkFuaW1hbHM8L2tleXdvcmQ+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==
</w:fldData>
              </w:fldChar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instrText xml:space="preserve"> ADDIN EN.CITE </w:instrTex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fldChar w:fldCharType="begin">
                <w:fldData xml:space="preserve">PEVuZE5vdGU+PENpdGU+PEF1dGhvcj5NZWlib208L0F1dGhvcj48WWVhcj4yMDA1PC9ZZWFyPjxS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==
</w:fldData>
              </w:fldChar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instrText xml:space="preserve"> ADDIN EN.CITE.DATA </w:instrTex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fldChar w:fldCharType="end"/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fldChar w:fldCharType="separate"/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[3]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fldChar w:fldCharType="end"/>
            </w:r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ADV7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i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N1696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Chap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Δ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Z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 ::(lacI-mcherry-YGFP-parBT1) </w:t>
            </w:r>
          </w:p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O-aph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insert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nex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to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</w:p>
          <w:p w:rsidR="00A91FFF" w:rsidRPr="0067556F" w:rsidRDefault="00A91FFF" w:rsidP="00E862A9">
            <w:pPr>
              <w:rPr>
                <w:rFonts w:ascii="Times" w:hAnsi="Times" w:cs="Arial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on chrI 53</w:t>
            </w:r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GV8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EPV50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a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GV11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i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N16961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Δ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Z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 ::(lacI-mcherry-YGFP-parBT1) </w:t>
            </w:r>
          </w:p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parST1-cat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insert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nex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to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PV5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N1696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Chap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Δ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Z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g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PV27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EPV50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adA1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pec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PV27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EPV272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a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pec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PV27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EPV50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1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adA1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pec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EPV27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EPV272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a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pec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am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FXV1a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1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ftsK-GFP- Sh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bookmarkStart w:id="1" w:name="OLE_LINK2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N1696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Chap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Δ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Z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bookmarkEnd w:id="1"/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rep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g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bookmarkStart w:id="2" w:name="OLE_LINK1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bookmarkEnd w:id="2"/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1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xerC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ind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-aadA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pec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19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1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1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p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2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xerC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35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3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37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3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recA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ph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recA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ph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3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2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recA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ph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2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recA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ph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5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ΔC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ΔC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47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2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ΔC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5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57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recA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ph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1kb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7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279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0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51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0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43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1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19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1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462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1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91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1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498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3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2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3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33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recA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aph</w:t>
            </w:r>
            <w:proofErr w:type="spellEnd"/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43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1 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45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659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45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1049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46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821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471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312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lastRenderedPageBreak/>
              <w:t>GDV48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ΔC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489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ΔC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3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91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3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498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3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659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3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matP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312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5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i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N16961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Δ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Z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 ::(lacI-mcherry-YGFP-parBT1) </w:t>
            </w:r>
          </w:p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lacO-aph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nex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to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</w:p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parST1-cat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inserted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next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to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n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64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52</w:t>
            </w:r>
            <w:r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matP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kn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none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93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898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595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099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63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>
              <w:rPr>
                <w:rFonts w:ascii="Times" w:hAnsi="Times"/>
                <w:i/>
                <w:sz w:val="20"/>
                <w:szCs w:val="20"/>
                <w:lang w:val="fr-FR"/>
              </w:rPr>
              <w:t>matP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sh</w:t>
            </w:r>
            <w:proofErr w:type="gram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ble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zeo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821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642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686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666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KOPSblind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-arr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668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Δ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KOPSblind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1-dif1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I ; 507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2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A91FFF" w:rsidRPr="0067556F" w:rsidTr="00E862A9">
        <w:tblPrEx>
          <w:tblLook w:val="04A0" w:firstRow="1" w:lastRow="0" w:firstColumn="1" w:lastColumn="0" w:noHBand="0" w:noVBand="1"/>
        </w:tblPrEx>
        <w:tc>
          <w:tcPr>
            <w:tcW w:w="1135" w:type="dxa"/>
          </w:tcPr>
          <w:p w:rsidR="00A91FFF" w:rsidRPr="0067556F" w:rsidRDefault="00A91FFF" w:rsidP="00E862A9">
            <w:pPr>
              <w:ind w:right="33"/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GDV670</w:t>
            </w:r>
          </w:p>
        </w:tc>
        <w:tc>
          <w:tcPr>
            <w:tcW w:w="3686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GDV28 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 xml:space="preserve">Δdif1 </w:t>
            </w:r>
            <w:proofErr w:type="spell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Ftsk</w:t>
            </w:r>
            <w:r w:rsidRPr="0067556F">
              <w:rPr>
                <w:rFonts w:ascii="Times" w:hAnsi="Times"/>
                <w:i/>
                <w:sz w:val="20"/>
                <w:szCs w:val="20"/>
                <w:vertAlign w:val="subscript"/>
                <w:lang w:val="fr-FR"/>
              </w:rPr>
              <w:t>KOPSblind</w:t>
            </w:r>
            <w:proofErr w:type="spellEnd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::arr2</w:t>
            </w:r>
            <w:proofErr w:type="gram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rif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cm</w:t>
            </w:r>
            <w:r w:rsidRPr="0067556F">
              <w:rPr>
                <w:rFonts w:ascii="Times" w:hAnsi="Times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134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dif2-dif2</w:t>
            </w:r>
          </w:p>
        </w:tc>
        <w:tc>
          <w:tcPr>
            <w:tcW w:w="709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55bp</w:t>
            </w:r>
          </w:p>
        </w:tc>
        <w:tc>
          <w:tcPr>
            <w:tcW w:w="1431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>I ; 1564 (</w:t>
            </w:r>
            <w:r w:rsidRPr="0067556F">
              <w:rPr>
                <w:rFonts w:ascii="Times" w:hAnsi="Times"/>
                <w:i/>
                <w:sz w:val="20"/>
                <w:szCs w:val="20"/>
                <w:lang w:val="fr-FR"/>
              </w:rPr>
              <w:t>dif1</w:t>
            </w:r>
            <w:r w:rsidRPr="0067556F">
              <w:rPr>
                <w:rFonts w:ascii="Times" w:hAnsi="Times"/>
                <w:sz w:val="20"/>
                <w:szCs w:val="20"/>
                <w:lang w:val="fr-FR"/>
              </w:rPr>
              <w:t>)</w:t>
            </w:r>
          </w:p>
        </w:tc>
        <w:tc>
          <w:tcPr>
            <w:tcW w:w="1275" w:type="dxa"/>
          </w:tcPr>
          <w:p w:rsidR="00A91FFF" w:rsidRPr="0067556F" w:rsidRDefault="00A91FFF" w:rsidP="00E862A9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67556F">
              <w:rPr>
                <w:rFonts w:ascii="Times" w:hAnsi="Times"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67556F">
              <w:rPr>
                <w:rFonts w:ascii="Times" w:hAnsi="Times"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</w:tbl>
    <w:p w:rsidR="00DD5DDF" w:rsidRDefault="00DD5DDF"/>
    <w:sectPr w:rsidR="00DD5DDF" w:rsidSect="00D3716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FFF"/>
    <w:rsid w:val="00A91FFF"/>
    <w:rsid w:val="00D37169"/>
    <w:rsid w:val="00DD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C06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FFF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FFF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567</Characters>
  <Application>Microsoft Macintosh Word</Application>
  <DocSecurity>0</DocSecurity>
  <Lines>29</Lines>
  <Paragraphs>8</Paragraphs>
  <ScaleCrop>false</ScaleCrop>
  <Company>CNRS</Company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B CGM</dc:creator>
  <cp:keywords/>
  <dc:description/>
  <cp:lastModifiedBy>FXB CGM</cp:lastModifiedBy>
  <cp:revision>1</cp:revision>
  <dcterms:created xsi:type="dcterms:W3CDTF">2014-05-09T14:20:00Z</dcterms:created>
  <dcterms:modified xsi:type="dcterms:W3CDTF">2014-05-09T14:20:00Z</dcterms:modified>
</cp:coreProperties>
</file>